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338A2" w14:textId="1B7CF174" w:rsidR="003F3134" w:rsidRPr="003E4EDA" w:rsidRDefault="003F3134" w:rsidP="003F3134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b/>
          <w:sz w:val="21"/>
          <w:szCs w:val="21"/>
        </w:rPr>
        <w:t>Supplementary Table 2</w:t>
      </w:r>
      <w:r w:rsidRPr="003E4EDA">
        <w:rPr>
          <w:rFonts w:ascii="Times New Roman" w:hAnsi="Times New Roman" w:cs="Times New Roman"/>
          <w:sz w:val="21"/>
          <w:szCs w:val="21"/>
        </w:rPr>
        <w:t>. The area under the receiving operating curve by attending physician experience using hemoglobin &lt;10 g/dL as the cutoff point for anemia.</w:t>
      </w:r>
    </w:p>
    <w:tbl>
      <w:tblPr>
        <w:tblW w:w="9375" w:type="dxa"/>
        <w:tblLayout w:type="fixed"/>
        <w:tblLook w:val="0400" w:firstRow="0" w:lastRow="0" w:firstColumn="0" w:lastColumn="0" w:noHBand="0" w:noVBand="1"/>
      </w:tblPr>
      <w:tblGrid>
        <w:gridCol w:w="3450"/>
        <w:gridCol w:w="1975"/>
        <w:gridCol w:w="1975"/>
        <w:gridCol w:w="1975"/>
      </w:tblGrid>
      <w:tr w:rsidR="003F3134" w:rsidRPr="003E4EDA" w14:paraId="5718D422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6224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B6E6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Junior (APY3)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7BC1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Mid-level (APY7)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9206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Senior (APY16)</w:t>
            </w:r>
          </w:p>
        </w:tc>
      </w:tr>
      <w:tr w:rsidR="003F3134" w:rsidRPr="003E4EDA" w14:paraId="7600CFDF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0207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B309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65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6112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372</w:t>
            </w: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D2AB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458</w:t>
            </w:r>
          </w:p>
        </w:tc>
      </w:tr>
      <w:tr w:rsidR="003F3134" w:rsidRPr="003E4EDA" w14:paraId="5B3F94CF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91A1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 + palm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8B75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96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C34C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33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1280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83</w:t>
            </w:r>
          </w:p>
        </w:tc>
      </w:tr>
      <w:tr w:rsidR="003F3134" w:rsidRPr="003E4EDA" w14:paraId="69FF0A76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CC103" w14:textId="77777777" w:rsidR="003F3134" w:rsidRPr="003E4EDA" w:rsidRDefault="003F3134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 + palm + fingernails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5494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482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65FD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21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8BE8" w14:textId="77777777" w:rsidR="003F3134" w:rsidRPr="003E4EDA" w:rsidRDefault="003F3134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26</w:t>
            </w:r>
          </w:p>
        </w:tc>
      </w:tr>
    </w:tbl>
    <w:p w14:paraId="2AF9E2C2" w14:textId="78414022" w:rsidR="00006093" w:rsidRDefault="003F3134">
      <w:r w:rsidRPr="003E4EDA">
        <w:rPr>
          <w:rFonts w:ascii="Times New Roman" w:hAnsi="Times New Roman" w:cs="Times New Roman"/>
          <w:sz w:val="21"/>
          <w:szCs w:val="21"/>
        </w:rPr>
        <w:t>Abbreviation: APY = attending physician’s year of experience.</w:t>
      </w:r>
    </w:p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34"/>
    <w:rsid w:val="00006093"/>
    <w:rsid w:val="003F3134"/>
    <w:rsid w:val="00575520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ECD3"/>
  <w15:chartTrackingRefBased/>
  <w15:docId w15:val="{A9CF3AC7-3369-4576-9DED-89E2CBEEE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134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1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1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1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1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1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1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1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3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1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3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1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3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13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3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1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F313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3</Characters>
  <Application>Microsoft Office Word</Application>
  <DocSecurity>0</DocSecurity>
  <Lines>8</Lines>
  <Paragraphs>5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2T20:52:00Z</dcterms:created>
  <dcterms:modified xsi:type="dcterms:W3CDTF">2025-12-12T20:52:00Z</dcterms:modified>
</cp:coreProperties>
</file>